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BF33" w14:textId="77777777" w:rsidR="00D834E9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4ED497F3" w14:textId="77777777" w:rsidR="00773CD2" w:rsidRPr="002D0710" w:rsidRDefault="00773CD2" w:rsidP="002D071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D0710">
        <w:rPr>
          <w:rFonts w:ascii="Times New Roman" w:hAnsi="Times New Roman" w:cs="Times New Roman"/>
          <w:b/>
          <w:bCs/>
          <w:sz w:val="24"/>
          <w:szCs w:val="28"/>
        </w:rPr>
        <w:t xml:space="preserve">Figure 8 </w:t>
      </w:r>
    </w:p>
    <w:p w14:paraId="728835D3" w14:textId="504CE5B8" w:rsidR="00773CD2" w:rsidRPr="002D0710" w:rsidRDefault="00773CD2" w:rsidP="002D0710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2D0710">
        <w:rPr>
          <w:rFonts w:ascii="Times New Roman" w:hAnsi="Times New Roman" w:cs="Times New Roman"/>
          <w:i/>
          <w:iCs/>
          <w:sz w:val="24"/>
          <w:szCs w:val="28"/>
        </w:rPr>
        <w:t>Teacher Report Social Skills Model SST3: Modified Bi-Factor Model</w:t>
      </w:r>
    </w:p>
    <w:p w14:paraId="2800F536" w14:textId="77777777" w:rsidR="00773CD2" w:rsidRDefault="00773CD2" w:rsidP="00D834E9">
      <w:pPr>
        <w:rPr>
          <w:rFonts w:ascii="Times New Roman" w:hAnsi="Times New Roman" w:cs="Times New Roman"/>
          <w:b/>
          <w:bCs/>
          <w:sz w:val="24"/>
        </w:rPr>
      </w:pPr>
    </w:p>
    <w:p w14:paraId="71A7D959" w14:textId="3115AFAB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A49A7E" wp14:editId="03C7ACF1">
                <wp:simplePos x="0" y="0"/>
                <wp:positionH relativeFrom="column">
                  <wp:posOffset>0</wp:posOffset>
                </wp:positionH>
                <wp:positionV relativeFrom="paragraph">
                  <wp:posOffset>89033</wp:posOffset>
                </wp:positionV>
                <wp:extent cx="5390706" cy="3561777"/>
                <wp:effectExtent l="0" t="0" r="19685" b="19685"/>
                <wp:wrapNone/>
                <wp:docPr id="322956455" name="그룹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706" cy="3561777"/>
                          <a:chOff x="0" y="0"/>
                          <a:chExt cx="5390706" cy="3561777"/>
                        </a:xfrm>
                      </wpg:grpSpPr>
                      <wpg:grpSp>
                        <wpg:cNvPr id="1533205075" name="그룹 20"/>
                        <wpg:cNvGrpSpPr/>
                        <wpg:grpSpPr>
                          <a:xfrm>
                            <a:off x="0" y="0"/>
                            <a:ext cx="5390706" cy="3561777"/>
                            <a:chOff x="0" y="85061"/>
                            <a:chExt cx="5390706" cy="3561777"/>
                          </a:xfrm>
                        </wpg:grpSpPr>
                        <wps:wsp>
                          <wps:cNvPr id="6158315" name="타원 1"/>
                          <wps:cNvSpPr/>
                          <wps:spPr>
                            <a:xfrm>
                              <a:off x="0" y="839972"/>
                              <a:ext cx="1440611" cy="1440611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D1D70B" w14:textId="77777777" w:rsidR="00D834E9" w:rsidRPr="003769BE" w:rsidRDefault="00D834E9" w:rsidP="00D834E9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32"/>
                                  </w:rPr>
                                </w:pPr>
                                <w:r w:rsidRPr="003769BE">
                                  <w:rPr>
                                    <w:rFonts w:hint="eastAsia"/>
                                    <w:b/>
                                    <w:bCs/>
                                    <w:sz w:val="28"/>
                                    <w:szCs w:val="32"/>
                                  </w:rPr>
                                  <w:t xml:space="preserve">Social </w:t>
                                </w:r>
                              </w:p>
                              <w:p w14:paraId="1933AA7F" w14:textId="77777777" w:rsidR="00D834E9" w:rsidRPr="003769BE" w:rsidRDefault="00D834E9" w:rsidP="00D834E9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32"/>
                                  </w:rPr>
                                </w:pPr>
                                <w:r w:rsidRPr="003769BE">
                                  <w:rPr>
                                    <w:rFonts w:hint="eastAsia"/>
                                    <w:b/>
                                    <w:bCs/>
                                    <w:sz w:val="28"/>
                                    <w:szCs w:val="32"/>
                                  </w:rPr>
                                  <w:t>Skil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6198850" name="직사각형 2"/>
                          <wps:cNvSpPr/>
                          <wps:spPr>
                            <a:xfrm>
                              <a:off x="2296633" y="85061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E209A62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Item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41978285" name="직사각형 2"/>
                          <wps:cNvSpPr/>
                          <wps:spPr>
                            <a:xfrm>
                              <a:off x="2296633" y="510363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3CF900B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2871883" name="직사각형 2"/>
                          <wps:cNvSpPr/>
                          <wps:spPr>
                            <a:xfrm>
                              <a:off x="2307265" y="946298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D5EC4E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1009092" name="직사각형 2"/>
                          <wps:cNvSpPr/>
                          <wps:spPr>
                            <a:xfrm>
                              <a:off x="2307265" y="2232838"/>
                              <a:ext cx="897147" cy="32780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D76559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Item 4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72770882" name="직사각형 2"/>
                          <wps:cNvSpPr/>
                          <wps:spPr>
                            <a:xfrm>
                              <a:off x="2296633" y="2690038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57C84C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 w:rsidRPr="00D93A3D"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p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7983328" name="직사각형 2"/>
                          <wps:cNvSpPr/>
                          <wps:spPr>
                            <a:xfrm>
                              <a:off x="2296633" y="3136605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ABD197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  <w:p w14:paraId="4F9480B8" w14:textId="77777777" w:rsidR="00D834E9" w:rsidRDefault="00D834E9" w:rsidP="00D834E9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2253563" name="직선 화살표 연결선 3"/>
                          <wps:cNvCnPr/>
                          <wps:spPr>
                            <a:xfrm flipV="1">
                              <a:off x="1446028" y="218854"/>
                              <a:ext cx="808074" cy="132768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16211310" name="직선 화살표 연결선 4"/>
                          <wps:cNvCnPr/>
                          <wps:spPr>
                            <a:xfrm flipV="1">
                              <a:off x="1446028" y="665421"/>
                              <a:ext cx="829339" cy="896531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58407741" name="직선 화살표 연결선 5"/>
                          <wps:cNvCnPr/>
                          <wps:spPr>
                            <a:xfrm flipV="1">
                              <a:off x="1435395" y="1101356"/>
                              <a:ext cx="861238" cy="5018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14247141" name="직선 화살표 연결선 6"/>
                          <wps:cNvCnPr/>
                          <wps:spPr>
                            <a:xfrm>
                              <a:off x="1467293" y="1616149"/>
                              <a:ext cx="818707" cy="81856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8737516" name="직선 화살표 연결선 7"/>
                          <wps:cNvCnPr/>
                          <wps:spPr>
                            <a:xfrm>
                              <a:off x="1446028" y="1648047"/>
                              <a:ext cx="861237" cy="7017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49347415" name="직선 화살표 연결선 8"/>
                          <wps:cNvCnPr/>
                          <wps:spPr>
                            <a:xfrm>
                              <a:off x="1435395" y="1679945"/>
                              <a:ext cx="839943" cy="1169581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1418487" name="직선 화살표 연결선 9"/>
                          <wps:cNvCnPr/>
                          <wps:spPr>
                            <a:xfrm>
                              <a:off x="1424763" y="1733107"/>
                              <a:ext cx="871870" cy="16161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11908009" name="직사각형 2"/>
                          <wps:cNvSpPr/>
                          <wps:spPr>
                            <a:xfrm>
                              <a:off x="2328530" y="1499191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F1AFE38" w14:textId="77777777" w:rsidR="00D834E9" w:rsidRPr="00D93A3D" w:rsidRDefault="00D834E9" w:rsidP="00D834E9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l</w:t>
                                </w: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 for F</w:t>
                                </w:r>
                                <w:r w:rsidRPr="00D93A3D"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  <w:vertAlign w:val="subscript"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6630773" name="타원 13"/>
                          <wps:cNvSpPr/>
                          <wps:spPr>
                            <a:xfrm>
                              <a:off x="4146651" y="2487889"/>
                              <a:ext cx="1244055" cy="115894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9768FD" w14:textId="77777777" w:rsidR="00D834E9" w:rsidRPr="002A67A6" w:rsidRDefault="00D834E9" w:rsidP="00D834E9">
                                <w:pPr>
                                  <w:jc w:val="center"/>
                                  <w:rPr>
                                    <w:sz w:val="16"/>
                                    <w:szCs w:val="18"/>
                                  </w:rPr>
                                </w:pPr>
                                <w:r w:rsidRPr="002A67A6">
                                  <w:rPr>
                                    <w:rFonts w:hint="eastAsia"/>
                                    <w:sz w:val="16"/>
                                    <w:szCs w:val="18"/>
                                  </w:rPr>
                                  <w:t xml:space="preserve">Domain Specific Factor: </w:t>
                                </w:r>
                                <w:r>
                                  <w:rPr>
                                    <w:rFonts w:hint="eastAsia"/>
                                    <w:sz w:val="16"/>
                                    <w:szCs w:val="18"/>
                                  </w:rPr>
                                  <w:t>Responsibil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2974354" name="직선 화살표 연결선 16"/>
                          <wps:cNvCnPr/>
                          <wps:spPr>
                            <a:xfrm flipH="1" flipV="1">
                              <a:off x="3227867" y="2409161"/>
                              <a:ext cx="918831" cy="6317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3565927" name="직선 화살표 연결선 17"/>
                          <wps:cNvCnPr/>
                          <wps:spPr>
                            <a:xfrm flipH="1" flipV="1">
                              <a:off x="3187552" y="2864146"/>
                              <a:ext cx="951555" cy="176205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32866733" name="직선 화살표 연결선 18"/>
                          <wps:cNvCnPr/>
                          <wps:spPr>
                            <a:xfrm flipH="1">
                              <a:off x="3185337" y="3062177"/>
                              <a:ext cx="953445" cy="22991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79875558" name="직선 화살표 연결선 19"/>
                          <wps:cNvCnPr/>
                          <wps:spPr>
                            <a:xfrm flipH="1" flipV="1">
                              <a:off x="3198185" y="1652034"/>
                              <a:ext cx="988828" cy="18739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9862576" name="타원 13"/>
                          <wps:cNvSpPr/>
                          <wps:spPr>
                            <a:xfrm>
                              <a:off x="4157330" y="1201479"/>
                              <a:ext cx="1158949" cy="115894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0A35FB1" w14:textId="77777777" w:rsidR="00D834E9" w:rsidRDefault="00D834E9" w:rsidP="00D834E9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 xml:space="preserve">Domain Specific Factor </w:t>
                                </w:r>
                                <w:r w:rsidRPr="002826A3">
                                  <w:rPr>
                                    <w:rFonts w:hint="eastAsia"/>
                                    <w:i/>
                                    <w:iCs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947366109" name="Text Box 21"/>
                        <wps:cNvSpPr txBox="1"/>
                        <wps:spPr>
                          <a:xfrm>
                            <a:off x="3498112" y="2349796"/>
                            <a:ext cx="318976" cy="4145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69AE276" w14:textId="77777777" w:rsidR="00D834E9" w:rsidRDefault="00D834E9" w:rsidP="00D834E9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6A49A7E" id="그룹 24" o:spid="_x0000_s1026" style="position:absolute;margin-left:0;margin-top:7pt;width:424.45pt;height:280.45pt;z-index:251660288;mso-width-relative:margin" coordsize="53907,35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">
                <v:group id="그룹 20" o:spid="_x0000_s1027" style="position:absolute;width:53907;height:35617" coordorigin=",850" coordsize="53907,35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">
                  <v:oval id="타원 1" o:spid="_x0000_s1028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" fillcolor="white [3201]" strokecolor="black [3200]" strokeweight="1pt">
                    <v:stroke joinstyle="miter"/>
                    <v:textbox>
                      <w:txbxContent>
                        <w:p w14:paraId="7CD1D70B" w14:textId="77777777" w:rsidR="00D834E9" w:rsidRPr="003769BE" w:rsidRDefault="00D834E9" w:rsidP="00D834E9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32"/>
                            </w:rPr>
                          </w:pPr>
                          <w:r w:rsidRPr="003769BE">
                            <w:rPr>
                              <w:rFonts w:hint="eastAsia"/>
                              <w:b/>
                              <w:bCs/>
                              <w:sz w:val="28"/>
                              <w:szCs w:val="32"/>
                            </w:rPr>
                            <w:t xml:space="preserve">Social </w:t>
                          </w:r>
                        </w:p>
                        <w:p w14:paraId="1933AA7F" w14:textId="77777777" w:rsidR="00D834E9" w:rsidRPr="003769BE" w:rsidRDefault="00D834E9" w:rsidP="00D834E9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32"/>
                            </w:rPr>
                          </w:pPr>
                          <w:r w:rsidRPr="003769BE">
                            <w:rPr>
                              <w:rFonts w:hint="eastAsia"/>
                              <w:b/>
                              <w:bCs/>
                              <w:sz w:val="28"/>
                              <w:szCs w:val="32"/>
                            </w:rPr>
                            <w:t>Skills</w:t>
                          </w:r>
                        </w:p>
                      </w:txbxContent>
                    </v:textbox>
                  </v:oval>
                  <v:rect id="직사각형 2" o:spid="_x0000_s1029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" fillcolor="white [3201]" strokecolor="black [3200]" strokeweight="1pt">
                    <v:textbox>
                      <w:txbxContent>
                        <w:p w14:paraId="6E209A62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>Item 1</w:t>
                          </w:r>
                        </w:p>
                      </w:txbxContent>
                    </v:textbox>
                  </v:rect>
                  <v:rect id="직사각형 2" o:spid="_x0000_s1030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" fillcolor="white [3201]" strokecolor="black [3200]" strokeweight="1pt">
                    <v:stroke dashstyle="longDash"/>
                    <v:textbox>
                      <w:txbxContent>
                        <w:p w14:paraId="73CF900B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k</w:t>
                          </w:r>
                        </w:p>
                      </w:txbxContent>
                    </v:textbox>
                  </v:rect>
                  <v:rect id="직사각형 2" o:spid="_x0000_s1031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" fillcolor="white [3201]" strokecolor="black [3200]" strokeweight="1pt">
                    <v:textbox>
                      <w:txbxContent>
                        <w:p w14:paraId="7CD5EC4E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K</w:t>
                          </w:r>
                        </w:p>
                      </w:txbxContent>
                    </v:textbox>
                  </v:rect>
                  <v:rect id="직사각형 2" o:spid="_x0000_s1032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" fillcolor="white [3201]" strokecolor="black [3200]" strokeweight="1pt">
                    <v:textbox>
                      <w:txbxContent>
                        <w:p w14:paraId="35D76559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Item 42</w:t>
                          </w:r>
                        </w:p>
                      </w:txbxContent>
                    </v:textbox>
                  </v:rect>
                  <v:rect id="직사각형 2" o:spid="_x0000_s1033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" fillcolor="white [3201]" strokecolor="black [3200]" strokeweight="1pt">
                    <v:stroke dashstyle="longDash"/>
                    <v:textbox>
                      <w:txbxContent>
                        <w:p w14:paraId="2357C84C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 w:rsidRPr="00D93A3D"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직사각형 2" o:spid="_x0000_s1034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" fillcolor="white [3201]" strokecolor="black [3200]" strokeweight="1pt">
                    <v:textbox>
                      <w:txbxContent>
                        <w:p w14:paraId="79ABD197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P</w:t>
                          </w:r>
                        </w:p>
                        <w:p w14:paraId="4F9480B8" w14:textId="77777777" w:rsidR="00D834E9" w:rsidRDefault="00D834E9" w:rsidP="00D834E9">
                          <w:pPr>
                            <w:jc w:val="cente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3" o:spid="_x0000_s1035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" strokecolor="black [3200]" strokeweight=".5pt">
                    <v:stroke endarrow="block" joinstyle="miter"/>
                  </v:shape>
                  <v:shape id="직선 화살표 연결선 4" o:spid="_x0000_s1036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" strokecolor="black [3200]" strokeweight=".5pt">
                    <v:stroke dashstyle="longDash" endarrow="block" joinstyle="miter"/>
                  </v:shape>
                  <v:shape id="직선 화살표 연결선 5" o:spid="_x0000_s1037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" strokecolor="black [3200]" strokeweight=".5pt">
                    <v:stroke endarrow="block" joinstyle="miter"/>
                  </v:shape>
                  <v:shape id="직선 화살표 연결선 6" o:spid="_x0000_s1038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" strokecolor="black [3200]" strokeweight=".5pt">
                    <v:stroke dashstyle="longDash" endarrow="block" joinstyle="miter"/>
                  </v:shape>
                  <v:shape id="직선 화살표 연결선 7" o:spid="_x0000_s1039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" strokecolor="black [3200]" strokeweight=".5pt">
                    <v:stroke endarrow="block" joinstyle="miter"/>
                  </v:shape>
                  <v:shape id="직선 화살표 연결선 8" o:spid="_x0000_s1040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" strokecolor="black [3200]" strokeweight=".5pt">
                    <v:stroke dashstyle="longDash" endarrow="block" joinstyle="miter"/>
                  </v:shape>
                  <v:shape id="직선 화살표 연결선 9" o:spid="_x0000_s1041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" strokecolor="black [3200]" strokeweight=".5pt">
                    <v:stroke endarrow="block" joinstyle="miter"/>
                  </v:shape>
                  <v:rect id="직사각형 2" o:spid="_x0000_s1042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" fillcolor="white [3201]" strokecolor="black [3200]" strokeweight="1pt">
                    <v:stroke dashstyle="longDash"/>
                    <v:textbox>
                      <w:txbxContent>
                        <w:p w14:paraId="0F1AFE38" w14:textId="77777777" w:rsidR="00D834E9" w:rsidRPr="00D93A3D" w:rsidRDefault="00D834E9" w:rsidP="00D834E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l</w:t>
                          </w: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 for F</w:t>
                          </w:r>
                          <w:r w:rsidRPr="00D93A3D"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  <w:vertAlign w:val="subscript"/>
                            </w:rPr>
                            <w:t>j</w:t>
                          </w:r>
                        </w:p>
                      </w:txbxContent>
                    </v:textbox>
                  </v:rect>
                  <v:oval id="타원 13" o:spid="_x0000_s1043" style="position:absolute;left:41466;top:24878;width:12441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" fillcolor="white [3201]" strokecolor="black [3200]" strokeweight="1pt">
                    <v:stroke joinstyle="miter"/>
                    <v:textbox>
                      <w:txbxContent>
                        <w:p w14:paraId="199768FD" w14:textId="77777777" w:rsidR="00D834E9" w:rsidRPr="002A67A6" w:rsidRDefault="00D834E9" w:rsidP="00D834E9">
                          <w:pPr>
                            <w:jc w:val="center"/>
                            <w:rPr>
                              <w:sz w:val="16"/>
                              <w:szCs w:val="18"/>
                            </w:rPr>
                          </w:pPr>
                          <w:r w:rsidRPr="002A67A6">
                            <w:rPr>
                              <w:rFonts w:hint="eastAsia"/>
                              <w:sz w:val="16"/>
                              <w:szCs w:val="18"/>
                            </w:rPr>
                            <w:t xml:space="preserve">Domain Specific Factor: </w:t>
                          </w:r>
                          <w:r>
                            <w:rPr>
                              <w:rFonts w:hint="eastAsia"/>
                              <w:sz w:val="16"/>
                              <w:szCs w:val="18"/>
                            </w:rPr>
                            <w:t>Responsibility</w:t>
                          </w:r>
                        </w:p>
                      </w:txbxContent>
                    </v:textbox>
                  </v:oval>
                  <v:shape id="직선 화살표 연결선 16" o:spid="_x0000_s1044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" strokecolor="black [3200]" strokeweight=".5pt">
                    <v:stroke endarrow="block" joinstyle="miter"/>
                  </v:shape>
                  <v:shape id="직선 화살표 연결선 17" o:spid="_x0000_s1045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" strokecolor="black [3200]" strokeweight=".5pt">
                    <v:stroke dashstyle="longDash" endarrow="block" joinstyle="miter"/>
                  </v:shape>
                  <v:shape id="직선 화살표 연결선 18" o:spid="_x0000_s1046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" strokecolor="black [3200]" strokeweight=".5pt">
                    <v:stroke endarrow="block" joinstyle="miter"/>
                  </v:shape>
                  <v:shape id="직선 화살표 연결선 19" o:spid="_x0000_s1047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" strokecolor="black [3213]" strokeweight=".5pt">
                    <v:stroke dashstyle="longDash" endarrow="block" joinstyle="miter"/>
                  </v:shape>
                  <v:oval id="타원 13" o:spid="_x0000_s1048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" fillcolor="white [3201]" strokecolor="black [3200]" strokeweight="1pt">
                    <v:stroke joinstyle="miter"/>
                    <v:textbox>
                      <w:txbxContent>
                        <w:p w14:paraId="60A35FB1" w14:textId="77777777" w:rsidR="00D834E9" w:rsidRDefault="00D834E9" w:rsidP="00D834E9"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 xml:space="preserve">Domain Specific Factor </w:t>
                          </w:r>
                          <w:r w:rsidRPr="002826A3">
                            <w:rPr>
                              <w:rFonts w:hint="eastAsia"/>
                              <w:i/>
                              <w:iCs/>
                            </w:rPr>
                            <w:t>j</w:t>
                          </w:r>
                        </w:p>
                      </w:txbxContent>
                    </v:textbox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49" type="#_x0000_t202" style="position:absolute;left:34981;top:23497;width:3189;height:4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" fillcolor="white [3201]" stroked="f" strokeweight=".5pt">
                  <v:textbox>
                    <w:txbxContent>
                      <w:p w14:paraId="769AE276" w14:textId="77777777" w:rsidR="00D834E9" w:rsidRDefault="00D834E9" w:rsidP="00D834E9">
                        <w:r>
                          <w:rPr>
                            <w:rFonts w:hint="eastAsia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4252E0" wp14:editId="71720D20">
                <wp:simplePos x="0" y="0"/>
                <wp:positionH relativeFrom="column">
                  <wp:posOffset>0</wp:posOffset>
                </wp:positionH>
                <wp:positionV relativeFrom="paragraph">
                  <wp:posOffset>3707765</wp:posOffset>
                </wp:positionV>
                <wp:extent cx="5316220" cy="635"/>
                <wp:effectExtent l="0" t="0" r="0" b="0"/>
                <wp:wrapNone/>
                <wp:docPr id="10917706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EECEEA" w14:textId="37D7A533" w:rsidR="00D834E9" w:rsidRPr="00A255CA" w:rsidRDefault="00773CD2" w:rsidP="00773CD2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A255CA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A255CA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D834E9" w:rsidRPr="00A255CA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The dashed part of the model used heuristics to indicate multiple elements specified in a similar way. Note that residuals are omitted from the model for simplicity. From Model SST2 (Figure 7), two domain-specific factors (communication &amp; engagement) were dropped. A total of five remaining domain-specific factors were specified (i.e., cooperation, responsibility, assertion, empathy, &amp; self-control). Additionally, an ill-behaving factor loading for Item 42 (item for responsibility factor) was constraint to zero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252E0" id="Text Box 1" o:spid="_x0000_s1050" type="#_x0000_t202" style="position:absolute;margin-left:0;margin-top:291.95pt;width:418.6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" stroked="f">
                <v:textbox style="mso-fit-shape-to-text:t" inset="0,0,0,0">
                  <w:txbxContent>
                    <w:p w14:paraId="2EEECEEA" w14:textId="37D7A533" w:rsidR="00D834E9" w:rsidRPr="00A255CA" w:rsidRDefault="00773CD2" w:rsidP="00773CD2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A255CA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A255CA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D834E9" w:rsidRPr="00A255CA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The dashed part of the model used heuristics to indicate multiple elements specified in a similar way. Note that residuals are omitted from the model for simplicity. From Model SST2 (Figure 7), two domain-specific factors (communication &amp; engagement) were dropped. A total of five remaining domain-specific factors were specified (i.e., cooperation, responsibility, assertion, empathy, &amp; self-control). Additionally, an ill-behaving factor loading for Item 42 (item for responsibility factor) was constraint to zero. </w:t>
                      </w:r>
                    </w:p>
                  </w:txbxContent>
                </v:textbox>
              </v:shape>
            </w:pict>
          </mc:Fallback>
        </mc:AlternateContent>
      </w:r>
    </w:p>
    <w:p w14:paraId="4F4A12A8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67BAA373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7E1D6C9B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49DC83D9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2BBAFA51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3F21D123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0F611225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1A01D489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3433CFF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587E970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A134F9E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31E249C0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1340D10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4E5EF22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1413E0C4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9A28AE1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4BB6C51C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3DB4A82D" w14:textId="77777777" w:rsidR="00D834E9" w:rsidRPr="00C4095E" w:rsidRDefault="00D834E9" w:rsidP="00D834E9">
      <w:pPr>
        <w:rPr>
          <w:rFonts w:ascii="Times New Roman" w:hAnsi="Times New Roman" w:cs="Times New Roman"/>
          <w:b/>
          <w:bCs/>
          <w:sz w:val="24"/>
        </w:rPr>
      </w:pPr>
    </w:p>
    <w:p w14:paraId="51FCD6B0" w14:textId="77777777" w:rsidR="0074787F" w:rsidRPr="00D834E9" w:rsidRDefault="0074787F" w:rsidP="00D834E9"/>
    <w:sectPr w:rsidR="0074787F" w:rsidRPr="00D834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0A204" w14:textId="77777777" w:rsidR="00773CD2" w:rsidRDefault="00773CD2" w:rsidP="00773CD2">
      <w:pPr>
        <w:spacing w:after="0"/>
      </w:pPr>
      <w:r>
        <w:separator/>
      </w:r>
    </w:p>
  </w:endnote>
  <w:endnote w:type="continuationSeparator" w:id="0">
    <w:p w14:paraId="771E6561" w14:textId="77777777" w:rsidR="00773CD2" w:rsidRDefault="00773CD2" w:rsidP="00773C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7A280" w14:textId="77777777" w:rsidR="00773CD2" w:rsidRDefault="00773CD2" w:rsidP="00773CD2">
      <w:pPr>
        <w:spacing w:after="0"/>
      </w:pPr>
      <w:r>
        <w:separator/>
      </w:r>
    </w:p>
  </w:footnote>
  <w:footnote w:type="continuationSeparator" w:id="0">
    <w:p w14:paraId="3F37B541" w14:textId="77777777" w:rsidR="00773CD2" w:rsidRDefault="00773CD2" w:rsidP="00773C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1067EE"/>
    <w:rsid w:val="001C3C6E"/>
    <w:rsid w:val="00242F52"/>
    <w:rsid w:val="002A320E"/>
    <w:rsid w:val="002B4F2D"/>
    <w:rsid w:val="002D0710"/>
    <w:rsid w:val="003752D7"/>
    <w:rsid w:val="00377C07"/>
    <w:rsid w:val="004E7A5E"/>
    <w:rsid w:val="006E5669"/>
    <w:rsid w:val="0074787F"/>
    <w:rsid w:val="00773CD2"/>
    <w:rsid w:val="007A03C1"/>
    <w:rsid w:val="00871315"/>
    <w:rsid w:val="008964FB"/>
    <w:rsid w:val="008B4A06"/>
    <w:rsid w:val="00A11855"/>
    <w:rsid w:val="00A255CA"/>
    <w:rsid w:val="00D03608"/>
    <w:rsid w:val="00D50D53"/>
    <w:rsid w:val="00D834E9"/>
    <w:rsid w:val="00D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E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3C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3CD2"/>
  </w:style>
  <w:style w:type="paragraph" w:styleId="Footer">
    <w:name w:val="footer"/>
    <w:basedOn w:val="Normal"/>
    <w:link w:val="FooterChar"/>
    <w:uiPriority w:val="99"/>
    <w:unhideWhenUsed/>
    <w:rsid w:val="00773C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3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4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3:00Z</dcterms:created>
  <dcterms:modified xsi:type="dcterms:W3CDTF">2025-06-02T20:43:00Z</dcterms:modified>
</cp:coreProperties>
</file>